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9676" w14:textId="77777777" w:rsidR="003016B5" w:rsidRPr="00FE239C" w:rsidRDefault="003016B5" w:rsidP="003016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FE23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Pr="00FE239C">
        <w:rPr>
          <w:rFonts w:ascii="Times New Roman" w:hAnsi="Times New Roman" w:cs="Times New Roman"/>
          <w:b/>
          <w:bCs/>
          <w:sz w:val="24"/>
          <w:szCs w:val="24"/>
          <w:lang w:val="en-GB"/>
        </w:rPr>
        <w:t>: Topic guide for COBIN-P Key Informant In-depth Interview for female community health volunteers, and Health Work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Nepali language </w:t>
      </w:r>
    </w:p>
    <w:p w14:paraId="57620548" w14:textId="77777777" w:rsidR="003016B5" w:rsidRPr="00FE239C" w:rsidRDefault="003016B5" w:rsidP="003016B5">
      <w:pPr>
        <w:jc w:val="center"/>
        <w:rPr>
          <w:rFonts w:ascii="PREETI" w:hAnsi="PREETI" w:cs="Mangal"/>
          <w:b/>
          <w:bCs/>
          <w:sz w:val="18"/>
          <w:szCs w:val="18"/>
          <w:lang w:val="en-GB" w:bidi="ne-NP"/>
        </w:rPr>
      </w:pPr>
    </w:p>
    <w:p w14:paraId="667181E2" w14:textId="77777777" w:rsidR="003016B5" w:rsidRPr="00FE239C" w:rsidRDefault="003016B5" w:rsidP="003016B5">
      <w:pPr>
        <w:jc w:val="center"/>
        <w:rPr>
          <w:rFonts w:ascii="PREETI" w:hAnsi="PREETI"/>
          <w:b/>
          <w:bCs/>
          <w:sz w:val="18"/>
          <w:szCs w:val="18"/>
        </w:rPr>
      </w:pPr>
      <w:r w:rsidRPr="00FE239C">
        <w:rPr>
          <w:rFonts w:ascii="PREETI" w:hAnsi="PREETI" w:cs="Mangal"/>
          <w:b/>
          <w:bCs/>
          <w:sz w:val="18"/>
          <w:szCs w:val="18"/>
          <w:cs/>
          <w:lang w:bidi="ne-NP"/>
        </w:rPr>
        <w:t>कोबिन पि: महिला स्वास्थ्य स्वयंम सेविका र स्वास्थ्यकर्मी अन्तर्वाता/छलफलका लागि आधार प्रश्नहरु</w:t>
      </w:r>
    </w:p>
    <w:p w14:paraId="2B909611" w14:textId="77777777" w:rsidR="003016B5" w:rsidRPr="00FE239C" w:rsidRDefault="003016B5" w:rsidP="003016B5">
      <w:p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  <w:lang w:bidi="ne-NP"/>
        </w:rPr>
        <w:t>महिला स्वास्थ्य स्वयंम सेविका अन्तर्वाता/छलफल का लागि आधार प्रश्नहरु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  <w:lang w:bidi="ne-NP"/>
        </w:rPr>
        <w:t>।</w:t>
      </w:r>
    </w:p>
    <w:p w14:paraId="64D9D148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दिर्घ श्वास प्रश्वास सम्बन्धी रोग (सिआरडी)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र बिशेषत दिर्घ दम रोग/दम खोकी (सिओपिडी)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जोखिम कारक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लक्षण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उपचार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व्यवस्थापन) बारे ज्ञान चेतना जानकारी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 xml:space="preserve">। </w:t>
      </w:r>
    </w:p>
    <w:p w14:paraId="133E9F76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(सिआरडी/सिओपिडी)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 xml:space="preserve">उपचारको लागि स्वास्थ्य सेवाको उपलब्धता र उपचार सुबिधा बारे । </w:t>
      </w:r>
    </w:p>
    <w:p w14:paraId="64781F59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(सिआरडी/सिओपिडी)रोगको कारक र उपचार का लागि स्थानिय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धार्मिक र सांस्कृतिक अभ्यास के कस्तो छ (सिओपिडीका अन्य नामहरु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अन्य अभ्यासहरू) ।</w:t>
      </w:r>
    </w:p>
    <w:p w14:paraId="6F577CFC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 w:cs="Mangal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को घर आधारित/स्थानीय व्यवस्थापन के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कसरी हुने गरेको छ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A62BFB8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समस्या हुँदा स्वास्थ्य उपचारका लागि स्वास्थ्य संस्था जाने अभ्यास कस्तो छ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961A62D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को उपचारका लागि मानिसहरू कहाँ जाने गरेका 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230C5E6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श्वासप्रश्वाससम्बन्धी रोगको लागि उनीहरूको मुख्य गुनासो वा समस्या के हुने गरेको बताउने गरेका 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2424A8DA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यदि कुनै व्यक्ति सिओपिडी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सम्बन्धित बिरामी भएमा हेरचाह/निर्णय कसले खोज्छ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पुरुष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महिला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परिवारको मुखिय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मान्छे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2D6E71B0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के तिनीहरूले तपाईंलाई सिओपिडीको समस्या लिएर सम्पर्क गर्ने गरेका 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10C4A27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यस्तो अवस्थामा के गर्नुहुन्छ ।</w:t>
      </w:r>
    </w:p>
    <w:p w14:paraId="4F856C25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मानिसहरू रोग को कुन कुन चरणमा वा कस्तो प्रमुख गुनासो लिएर आउँ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4C92A733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हाम्रो समुदायमा सिओपिडी रोगको उपचार र व्यवस्थापनका प्रमुख बाधाहरू के के छन् जस्तो तपाईंलाई लाग्छ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1253A14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हाम्रो स्वास्थ्य प्रणालीमा सिओपिडी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रोगको उपचार र व्यवस्थापनका प्रमुख बाधाहरू के-के लाग्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7C31CFFA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 उपचारका प्रचलित सहजकर्ता/सहायक कुराहरु के छन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1E04AB4C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महिला स्वास्थ्य स्वयंम सेविकाको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स्तरबाट सिओपिडी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रोकथाम र नियन्त्रणमा कस्तो प्रकारको कामहरु सम्भव 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42C57A7" w14:textId="77777777" w:rsidR="003016B5" w:rsidRPr="00FE239C" w:rsidRDefault="003016B5" w:rsidP="003016B5">
      <w:pPr>
        <w:pStyle w:val="ListParagraph"/>
        <w:numPr>
          <w:ilvl w:val="0"/>
          <w:numId w:val="3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कस्तो प्रकारको कामहरु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 जस्तै तिनीहरूलाई सूचीबद्ध गर्नुहोस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242B81BA" w14:textId="77777777" w:rsidR="003016B5" w:rsidRPr="00FE239C" w:rsidRDefault="003016B5" w:rsidP="003016B5">
      <w:p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  <w:lang w:bidi="ne-NP"/>
        </w:rPr>
        <w:t xml:space="preserve">कोबिण पि को  तालिम लिएका </w:t>
      </w:r>
      <w:r w:rsidRPr="00FE239C">
        <w:rPr>
          <w:rFonts w:ascii="PREETI" w:hAnsi="PREETI"/>
          <w:sz w:val="18"/>
          <w:szCs w:val="18"/>
        </w:rPr>
        <w:t>F</w:t>
      </w:r>
      <w:r w:rsidRPr="00FE239C">
        <w:rPr>
          <w:rFonts w:ascii="PREETI" w:hAnsi="PREETI" w:cs="Mangal"/>
          <w:sz w:val="18"/>
          <w:szCs w:val="18"/>
          <w:cs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  <w:lang w:bidi="ne-NP"/>
        </w:rPr>
        <w:t>महिला स्वास्थ्य स्वयंम सेविका</w:t>
      </w:r>
      <w:proofErr w:type="spellStart"/>
      <w:r w:rsidRPr="00FE239C">
        <w:rPr>
          <w:rFonts w:ascii="PREETI" w:hAnsi="PREETI" w:cs="Mangal"/>
          <w:sz w:val="18"/>
          <w:szCs w:val="18"/>
          <w:cs/>
        </w:rPr>
        <w:t>को</w:t>
      </w:r>
      <w:proofErr w:type="spellEnd"/>
      <w:r w:rsidRPr="00FE239C">
        <w:rPr>
          <w:rFonts w:ascii="PREETI" w:hAnsi="PREETI" w:cs="Mangal"/>
          <w:sz w:val="18"/>
          <w:szCs w:val="18"/>
          <w:cs/>
          <w:lang w:bidi="ne-NP"/>
        </w:rPr>
        <w:t>हरूका लागि थप प्रश्नहरू</w:t>
      </w:r>
    </w:p>
    <w:p w14:paraId="341C912A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कोबिण पि को तालिम प्रतिको  सन्तुष्टि असन्तुस्टी बारे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46F9D4DE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प्रशिक्षण सकारात्मक पक्षहरू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796835F7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प्रशिक्षण कमजोर पक्षहरू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2DEB4575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मुदायमा हाम्रो कार्यक्रम प्रती वा तपाईं हरुको यस् काम प्रती को धारणा ।</w:t>
      </w:r>
    </w:p>
    <w:p w14:paraId="35D475BE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तालिममा सिकेका ज्ञान वा जानकारी कार्यान्वयनका बाधा र चुनौतीहरू के हु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2B5C481" w14:textId="77777777" w:rsidR="003016B5" w:rsidRPr="00FE239C" w:rsidRDefault="003016B5" w:rsidP="003016B5">
      <w:pPr>
        <w:pStyle w:val="ListParagraph"/>
        <w:numPr>
          <w:ilvl w:val="0"/>
          <w:numId w:val="4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ुधारको लागि कुनै सुझाव छ ।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तिनीहरूलाई सूचीबद्ध गर्नुहोस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2405179" w14:textId="77777777" w:rsidR="003016B5" w:rsidRPr="00FE239C" w:rsidRDefault="003016B5" w:rsidP="003016B5">
      <w:pPr>
        <w:rPr>
          <w:rFonts w:ascii="PREETI" w:hAnsi="PREETI"/>
          <w:b/>
          <w:bCs/>
          <w:sz w:val="18"/>
          <w:szCs w:val="18"/>
          <w:lang w:bidi="ne-NP"/>
        </w:rPr>
      </w:pPr>
      <w:r w:rsidRPr="00FE239C">
        <w:rPr>
          <w:rFonts w:ascii="PREETI" w:hAnsi="PREETI" w:cs="Mangal"/>
          <w:b/>
          <w:bCs/>
          <w:sz w:val="18"/>
          <w:szCs w:val="18"/>
          <w:cs/>
          <w:lang w:bidi="ne-NP"/>
        </w:rPr>
        <w:t>मेडिकल अफिसर र स्वास्थ्य सहायकको अन्तर्वाता/छलफल का लागि आधार प्रश्नहरु</w:t>
      </w:r>
    </w:p>
    <w:p w14:paraId="788242CE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आरडी/सिओपिडी नाम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पुरानो श्वासप्रश्वास रोगमा अन्य अभ्यासहरू को धार्मिक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सांस्कृतिक र स्थानीय अभ्यास के कस्तो रहेको छ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849CD5A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lastRenderedPageBreak/>
        <w:t>सिओपिडी भएका व्यक्तिहरूको मुख्य कस्तो कस्तो समस्या वा  गुनासोहरू लिएर आउ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0257D17D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का लागि स्थानीय रूपमा उपलब्ध उपचारहरू के के 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7E0C4913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उनीहरूले सिओपिडी भएका बिरामीहरूलाई कसरी व्यवस्थापन गर्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85C659A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तिनीहरू कहाँ रिफर हुन्छन ।</w:t>
      </w:r>
    </w:p>
    <w:p w14:paraId="4BB28D8D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्थानीय रूपमा सिओपिडी रोकथाम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उपचार र व्यवस्थापनका चुनौतीहरू के 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1BED3470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 रोक्थाम र नियन्त्रन का लागि स्थानीय रूपमा के कस्तो काम हरु गर्न सकिन्छ</w:t>
      </w:r>
      <w:r w:rsidRPr="00FE239C">
        <w:rPr>
          <w:rFonts w:ascii="PREETI" w:hAnsi="PREETI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76017AD6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िओपिडी रोकथाम</w:t>
      </w:r>
      <w:r w:rsidRPr="00FE239C">
        <w:rPr>
          <w:rFonts w:ascii="PREETI" w:hAnsi="PREETI"/>
          <w:sz w:val="18"/>
          <w:szCs w:val="18"/>
        </w:rPr>
        <w:t xml:space="preserve">, </w:t>
      </w:r>
      <w:r w:rsidRPr="00FE239C">
        <w:rPr>
          <w:rFonts w:ascii="PREETI" w:hAnsi="PREETI" w:cs="Mangal"/>
          <w:sz w:val="18"/>
          <w:szCs w:val="18"/>
          <w:cs/>
        </w:rPr>
        <w:t>उपचार र व्यवस्थापनमा महिला स्वास्थ्य स्वयंम सेविका हरुले ले के भूमिका खेल्न सक्छन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31D24EE4" w14:textId="77777777" w:rsidR="003016B5" w:rsidRPr="00FE239C" w:rsidRDefault="003016B5" w:rsidP="003016B5">
      <w:pPr>
        <w:pStyle w:val="ListParagraph"/>
        <w:numPr>
          <w:ilvl w:val="0"/>
          <w:numId w:val="5"/>
        </w:numPr>
        <w:rPr>
          <w:rFonts w:ascii="PREETI" w:hAnsi="PREETI"/>
          <w:sz w:val="18"/>
          <w:szCs w:val="18"/>
        </w:rPr>
      </w:pPr>
      <w:r w:rsidRPr="00FE239C">
        <w:rPr>
          <w:rFonts w:ascii="PREETI" w:hAnsi="PREETI" w:cs="Mangal"/>
          <w:sz w:val="18"/>
          <w:szCs w:val="18"/>
          <w:cs/>
        </w:rPr>
        <w:t>स्थानीय सन्दर्भमा सिओपिडी रोकथाम उपचार र व्यवस्थापनको लागि सुझावहरू के छन्</w:t>
      </w:r>
      <w:r w:rsidRPr="00FE239C">
        <w:rPr>
          <w:rFonts w:ascii="PREETI" w:hAnsi="PREETI" w:cs="Mangal"/>
          <w:sz w:val="18"/>
          <w:szCs w:val="18"/>
        </w:rPr>
        <w:t xml:space="preserve"> </w:t>
      </w:r>
      <w:r w:rsidRPr="00FE239C">
        <w:rPr>
          <w:rFonts w:ascii="PREETI" w:hAnsi="PREETI" w:cs="Mangal"/>
          <w:sz w:val="18"/>
          <w:szCs w:val="18"/>
          <w:cs/>
        </w:rPr>
        <w:t>।</w:t>
      </w:r>
    </w:p>
    <w:p w14:paraId="6C295113" w14:textId="77777777" w:rsidR="003016B5" w:rsidRPr="00FE239C" w:rsidRDefault="003016B5" w:rsidP="003016B5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100B8C9" w14:textId="77777777" w:rsidR="0057062B" w:rsidRDefault="0057062B"/>
    <w:sectPr w:rsidR="0057062B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REETI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8924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8345A" w14:textId="77777777" w:rsidR="00905249" w:rsidRDefault="003016B5" w:rsidP="006500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D0A48" w14:textId="77777777" w:rsidR="00905249" w:rsidRDefault="003016B5" w:rsidP="009052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4732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345DA" w14:textId="77777777" w:rsidR="00905249" w:rsidRDefault="003016B5" w:rsidP="006500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EBA5B2" w14:textId="77777777" w:rsidR="00905249" w:rsidRDefault="003016B5" w:rsidP="0090524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F4224"/>
    <w:multiLevelType w:val="hybridMultilevel"/>
    <w:tmpl w:val="4BE4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85C0C"/>
    <w:multiLevelType w:val="hybridMultilevel"/>
    <w:tmpl w:val="C4D8462E"/>
    <w:lvl w:ilvl="0" w:tplc="08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C890E590">
      <w:numFmt w:val="bullet"/>
      <w:lvlText w:val="-"/>
      <w:lvlJc w:val="left"/>
      <w:pPr>
        <w:ind w:left="1799" w:hanging="360"/>
      </w:pPr>
      <w:rPr>
        <w:rFonts w:ascii="PREETI" w:eastAsiaTheme="minorEastAsia" w:hAnsi="PREET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2" w15:restartNumberingAfterBreak="0">
    <w:nsid w:val="4736184A"/>
    <w:multiLevelType w:val="hybridMultilevel"/>
    <w:tmpl w:val="7B5030B0"/>
    <w:lvl w:ilvl="0" w:tplc="DDFA4524">
      <w:start w:val="1"/>
      <w:numFmt w:val="decimal"/>
      <w:lvlText w:val="%1."/>
      <w:lvlJc w:val="left"/>
      <w:pPr>
        <w:ind w:left="1152" w:hanging="360"/>
      </w:pPr>
    </w:lvl>
    <w:lvl w:ilvl="1" w:tplc="08090019" w:tentative="1">
      <w:start w:val="1"/>
      <w:numFmt w:val="lowerLetter"/>
      <w:lvlText w:val="%2."/>
      <w:lvlJc w:val="left"/>
      <w:pPr>
        <w:ind w:left="1872" w:hanging="360"/>
      </w:pPr>
    </w:lvl>
    <w:lvl w:ilvl="2" w:tplc="0809001B" w:tentative="1">
      <w:start w:val="1"/>
      <w:numFmt w:val="lowerRoman"/>
      <w:lvlText w:val="%3."/>
      <w:lvlJc w:val="right"/>
      <w:pPr>
        <w:ind w:left="2592" w:hanging="180"/>
      </w:pPr>
    </w:lvl>
    <w:lvl w:ilvl="3" w:tplc="0809000F" w:tentative="1">
      <w:start w:val="1"/>
      <w:numFmt w:val="decimal"/>
      <w:lvlText w:val="%4."/>
      <w:lvlJc w:val="left"/>
      <w:pPr>
        <w:ind w:left="3312" w:hanging="360"/>
      </w:pPr>
    </w:lvl>
    <w:lvl w:ilvl="4" w:tplc="08090019" w:tentative="1">
      <w:start w:val="1"/>
      <w:numFmt w:val="lowerLetter"/>
      <w:lvlText w:val="%5."/>
      <w:lvlJc w:val="left"/>
      <w:pPr>
        <w:ind w:left="4032" w:hanging="360"/>
      </w:pPr>
    </w:lvl>
    <w:lvl w:ilvl="5" w:tplc="0809001B" w:tentative="1">
      <w:start w:val="1"/>
      <w:numFmt w:val="lowerRoman"/>
      <w:lvlText w:val="%6."/>
      <w:lvlJc w:val="right"/>
      <w:pPr>
        <w:ind w:left="4752" w:hanging="180"/>
      </w:pPr>
    </w:lvl>
    <w:lvl w:ilvl="6" w:tplc="0809000F" w:tentative="1">
      <w:start w:val="1"/>
      <w:numFmt w:val="decimal"/>
      <w:lvlText w:val="%7."/>
      <w:lvlJc w:val="left"/>
      <w:pPr>
        <w:ind w:left="5472" w:hanging="360"/>
      </w:pPr>
    </w:lvl>
    <w:lvl w:ilvl="7" w:tplc="08090019" w:tentative="1">
      <w:start w:val="1"/>
      <w:numFmt w:val="lowerLetter"/>
      <w:lvlText w:val="%8."/>
      <w:lvlJc w:val="left"/>
      <w:pPr>
        <w:ind w:left="6192" w:hanging="360"/>
      </w:pPr>
    </w:lvl>
    <w:lvl w:ilvl="8" w:tplc="0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 w15:restartNumberingAfterBreak="0">
    <w:nsid w:val="74DD0A47"/>
    <w:multiLevelType w:val="multilevel"/>
    <w:tmpl w:val="139463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B1C450E"/>
    <w:multiLevelType w:val="hybridMultilevel"/>
    <w:tmpl w:val="BCDE0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B5"/>
    <w:rsid w:val="00027351"/>
    <w:rsid w:val="00027626"/>
    <w:rsid w:val="00034BA9"/>
    <w:rsid w:val="000354D3"/>
    <w:rsid w:val="00050DCA"/>
    <w:rsid w:val="00051867"/>
    <w:rsid w:val="00057206"/>
    <w:rsid w:val="00060A42"/>
    <w:rsid w:val="00063C3F"/>
    <w:rsid w:val="000674BF"/>
    <w:rsid w:val="00067D49"/>
    <w:rsid w:val="00074FF0"/>
    <w:rsid w:val="00085873"/>
    <w:rsid w:val="00087963"/>
    <w:rsid w:val="00095B9C"/>
    <w:rsid w:val="000B4C10"/>
    <w:rsid w:val="000E103C"/>
    <w:rsid w:val="000F17BA"/>
    <w:rsid w:val="000F7516"/>
    <w:rsid w:val="000F798C"/>
    <w:rsid w:val="00112247"/>
    <w:rsid w:val="00125EE5"/>
    <w:rsid w:val="001272FF"/>
    <w:rsid w:val="00150823"/>
    <w:rsid w:val="00161B4F"/>
    <w:rsid w:val="0017114E"/>
    <w:rsid w:val="00171F52"/>
    <w:rsid w:val="001743D8"/>
    <w:rsid w:val="00174D66"/>
    <w:rsid w:val="00182254"/>
    <w:rsid w:val="001A241C"/>
    <w:rsid w:val="001A352C"/>
    <w:rsid w:val="001B46C0"/>
    <w:rsid w:val="001B5CB3"/>
    <w:rsid w:val="001C49D1"/>
    <w:rsid w:val="001D1477"/>
    <w:rsid w:val="001D2409"/>
    <w:rsid w:val="001D3CB5"/>
    <w:rsid w:val="001E7554"/>
    <w:rsid w:val="001F25D7"/>
    <w:rsid w:val="00207341"/>
    <w:rsid w:val="002156F1"/>
    <w:rsid w:val="00226804"/>
    <w:rsid w:val="00231A6F"/>
    <w:rsid w:val="00233276"/>
    <w:rsid w:val="00235E93"/>
    <w:rsid w:val="002461BB"/>
    <w:rsid w:val="00247BBB"/>
    <w:rsid w:val="00251A5E"/>
    <w:rsid w:val="00260DFD"/>
    <w:rsid w:val="00262CF0"/>
    <w:rsid w:val="00276220"/>
    <w:rsid w:val="002B1E5D"/>
    <w:rsid w:val="002C5A11"/>
    <w:rsid w:val="002D3933"/>
    <w:rsid w:val="002D65AD"/>
    <w:rsid w:val="002D6E35"/>
    <w:rsid w:val="002D7405"/>
    <w:rsid w:val="002D74DE"/>
    <w:rsid w:val="003016B5"/>
    <w:rsid w:val="00306B87"/>
    <w:rsid w:val="00310924"/>
    <w:rsid w:val="00314AC1"/>
    <w:rsid w:val="003238C2"/>
    <w:rsid w:val="00323A2B"/>
    <w:rsid w:val="00331B77"/>
    <w:rsid w:val="003454E1"/>
    <w:rsid w:val="00371D6A"/>
    <w:rsid w:val="0038613A"/>
    <w:rsid w:val="003A542E"/>
    <w:rsid w:val="003B3165"/>
    <w:rsid w:val="003C26C4"/>
    <w:rsid w:val="003C3D86"/>
    <w:rsid w:val="003E376B"/>
    <w:rsid w:val="003F1D01"/>
    <w:rsid w:val="003F49DC"/>
    <w:rsid w:val="003F642A"/>
    <w:rsid w:val="003F7E1E"/>
    <w:rsid w:val="004062FB"/>
    <w:rsid w:val="004224F3"/>
    <w:rsid w:val="00426570"/>
    <w:rsid w:val="00431708"/>
    <w:rsid w:val="00455E33"/>
    <w:rsid w:val="004759DE"/>
    <w:rsid w:val="00483F14"/>
    <w:rsid w:val="00490494"/>
    <w:rsid w:val="00493D03"/>
    <w:rsid w:val="00494644"/>
    <w:rsid w:val="004A4B17"/>
    <w:rsid w:val="004C0B34"/>
    <w:rsid w:val="004C2B5D"/>
    <w:rsid w:val="004C5648"/>
    <w:rsid w:val="004C64D5"/>
    <w:rsid w:val="004E58A8"/>
    <w:rsid w:val="004F619A"/>
    <w:rsid w:val="0050531F"/>
    <w:rsid w:val="005151E0"/>
    <w:rsid w:val="005168F9"/>
    <w:rsid w:val="00523448"/>
    <w:rsid w:val="00552A20"/>
    <w:rsid w:val="00560DC7"/>
    <w:rsid w:val="0057062B"/>
    <w:rsid w:val="00592BA2"/>
    <w:rsid w:val="005B53C1"/>
    <w:rsid w:val="005C77A1"/>
    <w:rsid w:val="005D732E"/>
    <w:rsid w:val="005E15C8"/>
    <w:rsid w:val="005E63EA"/>
    <w:rsid w:val="005E6473"/>
    <w:rsid w:val="005E7303"/>
    <w:rsid w:val="005F24A3"/>
    <w:rsid w:val="005F7B68"/>
    <w:rsid w:val="006107A8"/>
    <w:rsid w:val="006151AB"/>
    <w:rsid w:val="006215CD"/>
    <w:rsid w:val="00625C7E"/>
    <w:rsid w:val="00626AA2"/>
    <w:rsid w:val="00630876"/>
    <w:rsid w:val="0063315F"/>
    <w:rsid w:val="0063529F"/>
    <w:rsid w:val="006443D4"/>
    <w:rsid w:val="006465F9"/>
    <w:rsid w:val="0065545E"/>
    <w:rsid w:val="00662BBA"/>
    <w:rsid w:val="0066551F"/>
    <w:rsid w:val="00686534"/>
    <w:rsid w:val="006A1369"/>
    <w:rsid w:val="006D5CB6"/>
    <w:rsid w:val="006E281A"/>
    <w:rsid w:val="007012A4"/>
    <w:rsid w:val="007147CD"/>
    <w:rsid w:val="00721790"/>
    <w:rsid w:val="00733B40"/>
    <w:rsid w:val="0074089E"/>
    <w:rsid w:val="00747FDE"/>
    <w:rsid w:val="00757E48"/>
    <w:rsid w:val="00771ED2"/>
    <w:rsid w:val="007A049C"/>
    <w:rsid w:val="007B4C8F"/>
    <w:rsid w:val="007C54DE"/>
    <w:rsid w:val="007E1A86"/>
    <w:rsid w:val="007E61EB"/>
    <w:rsid w:val="00803238"/>
    <w:rsid w:val="00805E3E"/>
    <w:rsid w:val="00815F63"/>
    <w:rsid w:val="0082461E"/>
    <w:rsid w:val="00836E67"/>
    <w:rsid w:val="00857FDF"/>
    <w:rsid w:val="00870427"/>
    <w:rsid w:val="008764B1"/>
    <w:rsid w:val="00881E8A"/>
    <w:rsid w:val="00887B64"/>
    <w:rsid w:val="0089035D"/>
    <w:rsid w:val="008933C5"/>
    <w:rsid w:val="0089635B"/>
    <w:rsid w:val="008A1886"/>
    <w:rsid w:val="008B4CED"/>
    <w:rsid w:val="008B6E61"/>
    <w:rsid w:val="008B7A25"/>
    <w:rsid w:val="008F308F"/>
    <w:rsid w:val="008F7B13"/>
    <w:rsid w:val="00905297"/>
    <w:rsid w:val="00916FA1"/>
    <w:rsid w:val="00951BFE"/>
    <w:rsid w:val="009560B8"/>
    <w:rsid w:val="0095621A"/>
    <w:rsid w:val="00957668"/>
    <w:rsid w:val="00966831"/>
    <w:rsid w:val="009967E8"/>
    <w:rsid w:val="009A7C7F"/>
    <w:rsid w:val="009B640B"/>
    <w:rsid w:val="009C4572"/>
    <w:rsid w:val="009D5B04"/>
    <w:rsid w:val="009F3052"/>
    <w:rsid w:val="009F3807"/>
    <w:rsid w:val="009F459D"/>
    <w:rsid w:val="00A053CE"/>
    <w:rsid w:val="00A05D5B"/>
    <w:rsid w:val="00A12E9C"/>
    <w:rsid w:val="00A2663D"/>
    <w:rsid w:val="00A269E8"/>
    <w:rsid w:val="00A364DD"/>
    <w:rsid w:val="00A44826"/>
    <w:rsid w:val="00A552B7"/>
    <w:rsid w:val="00A652D1"/>
    <w:rsid w:val="00A736DC"/>
    <w:rsid w:val="00A81753"/>
    <w:rsid w:val="00A81A80"/>
    <w:rsid w:val="00A87751"/>
    <w:rsid w:val="00A94172"/>
    <w:rsid w:val="00AA4A09"/>
    <w:rsid w:val="00AA75AE"/>
    <w:rsid w:val="00AC3BFD"/>
    <w:rsid w:val="00AF1238"/>
    <w:rsid w:val="00B02D24"/>
    <w:rsid w:val="00B10E4F"/>
    <w:rsid w:val="00B12F80"/>
    <w:rsid w:val="00B243F9"/>
    <w:rsid w:val="00B3327D"/>
    <w:rsid w:val="00B34DB1"/>
    <w:rsid w:val="00B40D7C"/>
    <w:rsid w:val="00B51045"/>
    <w:rsid w:val="00B51E0F"/>
    <w:rsid w:val="00B527FA"/>
    <w:rsid w:val="00B60EC3"/>
    <w:rsid w:val="00B72EDC"/>
    <w:rsid w:val="00B81107"/>
    <w:rsid w:val="00BA6615"/>
    <w:rsid w:val="00BC4943"/>
    <w:rsid w:val="00C03F24"/>
    <w:rsid w:val="00C15A10"/>
    <w:rsid w:val="00C31DC7"/>
    <w:rsid w:val="00C363DC"/>
    <w:rsid w:val="00C41256"/>
    <w:rsid w:val="00C5334C"/>
    <w:rsid w:val="00C5557E"/>
    <w:rsid w:val="00C70185"/>
    <w:rsid w:val="00C72794"/>
    <w:rsid w:val="00C80A3A"/>
    <w:rsid w:val="00C84B05"/>
    <w:rsid w:val="00C86336"/>
    <w:rsid w:val="00C95D49"/>
    <w:rsid w:val="00C977B0"/>
    <w:rsid w:val="00CA12FA"/>
    <w:rsid w:val="00CA4D57"/>
    <w:rsid w:val="00CB3618"/>
    <w:rsid w:val="00CD068A"/>
    <w:rsid w:val="00CD45C1"/>
    <w:rsid w:val="00D03865"/>
    <w:rsid w:val="00D11A1C"/>
    <w:rsid w:val="00D147AE"/>
    <w:rsid w:val="00D1549D"/>
    <w:rsid w:val="00D158EB"/>
    <w:rsid w:val="00D2379B"/>
    <w:rsid w:val="00D24829"/>
    <w:rsid w:val="00D32952"/>
    <w:rsid w:val="00D44321"/>
    <w:rsid w:val="00D51BE5"/>
    <w:rsid w:val="00D57487"/>
    <w:rsid w:val="00D62A8A"/>
    <w:rsid w:val="00D71BCF"/>
    <w:rsid w:val="00D72563"/>
    <w:rsid w:val="00D744D0"/>
    <w:rsid w:val="00D756C4"/>
    <w:rsid w:val="00D77895"/>
    <w:rsid w:val="00D77D50"/>
    <w:rsid w:val="00D957C0"/>
    <w:rsid w:val="00DC003E"/>
    <w:rsid w:val="00DC4787"/>
    <w:rsid w:val="00DE4487"/>
    <w:rsid w:val="00DE6961"/>
    <w:rsid w:val="00DF68C6"/>
    <w:rsid w:val="00DF7F58"/>
    <w:rsid w:val="00DF7FA9"/>
    <w:rsid w:val="00E07748"/>
    <w:rsid w:val="00E22AD1"/>
    <w:rsid w:val="00E4661A"/>
    <w:rsid w:val="00E51638"/>
    <w:rsid w:val="00E55222"/>
    <w:rsid w:val="00E5602C"/>
    <w:rsid w:val="00E63C9C"/>
    <w:rsid w:val="00E65295"/>
    <w:rsid w:val="00E7183A"/>
    <w:rsid w:val="00E80D6D"/>
    <w:rsid w:val="00E814A2"/>
    <w:rsid w:val="00E95F08"/>
    <w:rsid w:val="00E97664"/>
    <w:rsid w:val="00EA178F"/>
    <w:rsid w:val="00EA1AE9"/>
    <w:rsid w:val="00EA49B1"/>
    <w:rsid w:val="00EC355C"/>
    <w:rsid w:val="00EC620A"/>
    <w:rsid w:val="00ED295D"/>
    <w:rsid w:val="00EE57CC"/>
    <w:rsid w:val="00EF6F53"/>
    <w:rsid w:val="00F0024C"/>
    <w:rsid w:val="00F005E4"/>
    <w:rsid w:val="00F11B1F"/>
    <w:rsid w:val="00F17E78"/>
    <w:rsid w:val="00F21BA7"/>
    <w:rsid w:val="00F246D6"/>
    <w:rsid w:val="00F27A83"/>
    <w:rsid w:val="00F43498"/>
    <w:rsid w:val="00F605FA"/>
    <w:rsid w:val="00F65F74"/>
    <w:rsid w:val="00F70B45"/>
    <w:rsid w:val="00F87C45"/>
    <w:rsid w:val="00F930E1"/>
    <w:rsid w:val="00F95380"/>
    <w:rsid w:val="00FA6083"/>
    <w:rsid w:val="00FB1CFA"/>
    <w:rsid w:val="00FD046E"/>
    <w:rsid w:val="00FD37E9"/>
    <w:rsid w:val="00FD3B49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EEDC"/>
  <w15:chartTrackingRefBased/>
  <w15:docId w15:val="{23522510-A77E-2045-A83D-3E560FD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DK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6B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1B4F"/>
    <w:pPr>
      <w:numPr>
        <w:numId w:val="2"/>
      </w:numPr>
      <w:spacing w:before="240"/>
      <w:ind w:left="360" w:hanging="360"/>
      <w:outlineLvl w:val="0"/>
    </w:pPr>
    <w:rPr>
      <w:rFonts w:ascii="Times" w:hAnsi="Times"/>
      <w:b/>
      <w:color w:val="0070C0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4F"/>
    <w:rPr>
      <w:rFonts w:ascii="Times" w:hAnsi="Times"/>
      <w:b/>
      <w:color w:val="0070C0"/>
      <w:sz w:val="32"/>
      <w:szCs w:val="29"/>
      <w:lang w:val="en-US"/>
    </w:rPr>
  </w:style>
  <w:style w:type="paragraph" w:styleId="NoSpacing">
    <w:name w:val="No Spacing"/>
    <w:uiPriority w:val="1"/>
    <w:qFormat/>
    <w:rsid w:val="003016B5"/>
    <w:rPr>
      <w:sz w:val="22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301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6B5"/>
    <w:rPr>
      <w:sz w:val="22"/>
      <w:szCs w:val="22"/>
      <w:lang w:val="en-US" w:bidi="ar-SA"/>
    </w:rPr>
  </w:style>
  <w:style w:type="paragraph" w:styleId="ListParagraph">
    <w:name w:val="List Paragraph"/>
    <w:basedOn w:val="Normal"/>
    <w:uiPriority w:val="34"/>
    <w:qFormat/>
    <w:rsid w:val="003016B5"/>
    <w:pPr>
      <w:spacing w:after="200" w:line="276" w:lineRule="auto"/>
      <w:ind w:left="720"/>
      <w:contextualSpacing/>
    </w:pPr>
    <w:rPr>
      <w:rFonts w:eastAsiaTheme="minorEastAsia"/>
      <w:szCs w:val="20"/>
      <w:lang w:bidi="ne-NP"/>
    </w:rPr>
  </w:style>
  <w:style w:type="character" w:styleId="PageNumber">
    <w:name w:val="page number"/>
    <w:basedOn w:val="DefaultParagraphFont"/>
    <w:uiPriority w:val="99"/>
    <w:semiHidden/>
    <w:unhideWhenUsed/>
    <w:rsid w:val="00301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1</cp:revision>
  <dcterms:created xsi:type="dcterms:W3CDTF">2022-02-16T07:23:00Z</dcterms:created>
  <dcterms:modified xsi:type="dcterms:W3CDTF">2022-02-16T07:24:00Z</dcterms:modified>
</cp:coreProperties>
</file>